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B9A" w:rsidRDefault="009A1B9A" w:rsidP="009A1B9A">
      <w:pPr>
        <w:ind w:firstLineChars="1200" w:firstLine="2160"/>
        <w:rPr>
          <w:rFonts w:ascii="Times New Roman" w:hAnsi="Times New Roman" w:cs="Times New Roman"/>
          <w:sz w:val="18"/>
          <w:szCs w:val="18"/>
        </w:rPr>
      </w:pPr>
      <w:r w:rsidRPr="00E81C5E">
        <w:rPr>
          <w:rFonts w:ascii="Times New Roman" w:hAnsi="Times New Roman" w:cs="Times New Roman"/>
          <w:sz w:val="18"/>
          <w:szCs w:val="18"/>
        </w:rPr>
        <w:t>Table</w:t>
      </w:r>
      <w:r w:rsidR="006D6323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="00E62FED">
        <w:rPr>
          <w:rFonts w:ascii="Times New Roman" w:hAnsi="Times New Roman" w:cs="Times New Roman" w:hint="eastAsia"/>
          <w:sz w:val="18"/>
          <w:szCs w:val="18"/>
        </w:rPr>
        <w:t>4</w:t>
      </w:r>
      <w:r w:rsidRPr="00E81C5E">
        <w:rPr>
          <w:rFonts w:ascii="Times New Roman" w:hAnsi="Times New Roman" w:cs="Times New Roman"/>
          <w:sz w:val="18"/>
          <w:szCs w:val="18"/>
        </w:rPr>
        <w:t xml:space="preserve"> GO function classi</w:t>
      </w:r>
      <w:r>
        <w:rPr>
          <w:rFonts w:ascii="Times New Roman" w:hAnsi="Times New Roman" w:cs="Times New Roman" w:hint="eastAsia"/>
          <w:sz w:val="18"/>
          <w:szCs w:val="18"/>
        </w:rPr>
        <w:t>fi</w:t>
      </w:r>
      <w:r w:rsidRPr="00E81C5E">
        <w:rPr>
          <w:rFonts w:ascii="Times New Roman" w:hAnsi="Times New Roman" w:cs="Times New Roman"/>
          <w:sz w:val="18"/>
          <w:szCs w:val="18"/>
        </w:rPr>
        <w:t>c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of all </w:t>
      </w:r>
      <w:r w:rsidRPr="00E81C5E">
        <w:rPr>
          <w:rFonts w:ascii="Times New Roman" w:hAnsi="Times New Roman" w:cs="Times New Roman" w:hint="eastAsia"/>
          <w:sz w:val="18"/>
          <w:szCs w:val="18"/>
        </w:rPr>
        <w:t>protein</w:t>
      </w:r>
    </w:p>
    <w:p w:rsidR="00AB43CC" w:rsidRPr="009A1B9A" w:rsidRDefault="00AB43CC"/>
    <w:tbl>
      <w:tblPr>
        <w:tblpPr w:leftFromText="180" w:rightFromText="180" w:vertAnchor="page" w:horzAnchor="margin" w:tblpXSpec="center" w:tblpY="1753"/>
        <w:tblW w:w="6686" w:type="dxa"/>
        <w:tblLook w:val="04A0"/>
      </w:tblPr>
      <w:tblGrid>
        <w:gridCol w:w="1408"/>
        <w:gridCol w:w="3752"/>
        <w:gridCol w:w="1526"/>
      </w:tblGrid>
      <w:tr w:rsidR="009A1B9A" w:rsidRPr="00E450CB" w:rsidTr="00400CCC">
        <w:trPr>
          <w:trHeight w:val="170"/>
        </w:trPr>
        <w:tc>
          <w:tcPr>
            <w:tcW w:w="14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ntology</w:t>
            </w:r>
          </w:p>
        </w:tc>
        <w:tc>
          <w:tcPr>
            <w:tcW w:w="37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as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ification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_process</w:t>
            </w:r>
          </w:p>
        </w:tc>
        <w:tc>
          <w:tcPr>
            <w:tcW w:w="37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 adhesion</w:t>
            </w:r>
          </w:p>
        </w:tc>
        <w:tc>
          <w:tcPr>
            <w:tcW w:w="15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logical regul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4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component organization or biogenesi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5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velopmental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stablishment of localiz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wth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mmune system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aliz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5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ocomo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3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-organism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lticellular organismal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egative regulation of biological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0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sitive regulation of biological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gulation of biological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roduc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productive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sponse to stimulu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82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hythmic proces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ing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9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ngle-organism proces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2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_component</w:t>
            </w:r>
          </w:p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junc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 par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3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matri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matrix par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reg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9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xtracellular region par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romolecular complex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44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 par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-enclosed lum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o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ell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5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elle part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7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ymplast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ecular_function</w:t>
            </w:r>
          </w:p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ntioxidant activity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ndin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1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lytic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90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lectron carrie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zyme regulato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llochaperone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olecular transduce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cleic acid binding transcription facto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nutrient reservoi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binding transcription facto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in ta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ceptor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tructural molecule activit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lation regulator activity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9A1B9A" w:rsidRPr="00E450CB" w:rsidTr="00400CCC">
        <w:trPr>
          <w:trHeight w:val="170"/>
        </w:trPr>
        <w:tc>
          <w:tcPr>
            <w:tcW w:w="140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E450CB" w:rsidRDefault="009A1B9A" w:rsidP="00400CCC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rter activity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1B9A" w:rsidRPr="00DE595C" w:rsidRDefault="009A1B9A" w:rsidP="00400CCC">
            <w:pPr>
              <w:widowControl/>
              <w:snapToGrid w:val="0"/>
              <w:spacing w:line="2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E595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7</w:t>
            </w:r>
          </w:p>
        </w:tc>
      </w:tr>
    </w:tbl>
    <w:p w:rsidR="009A1B9A" w:rsidRDefault="009A1B9A"/>
    <w:sectPr w:rsidR="009A1B9A" w:rsidSect="00AB4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1612D" w:rsidRDefault="00C1612D" w:rsidP="003B019E">
      <w:r>
        <w:separator/>
      </w:r>
    </w:p>
  </w:endnote>
  <w:endnote w:type="continuationSeparator" w:id="1">
    <w:p w:rsidR="00C1612D" w:rsidRDefault="00C1612D" w:rsidP="003B01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1612D" w:rsidRDefault="00C1612D" w:rsidP="003B019E">
      <w:r>
        <w:separator/>
      </w:r>
    </w:p>
  </w:footnote>
  <w:footnote w:type="continuationSeparator" w:id="1">
    <w:p w:rsidR="00C1612D" w:rsidRDefault="00C1612D" w:rsidP="003B01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1B9A"/>
    <w:rsid w:val="00020075"/>
    <w:rsid w:val="00237C90"/>
    <w:rsid w:val="00382241"/>
    <w:rsid w:val="003B019E"/>
    <w:rsid w:val="00447FD8"/>
    <w:rsid w:val="006D6323"/>
    <w:rsid w:val="00882E24"/>
    <w:rsid w:val="00960FD0"/>
    <w:rsid w:val="00975DA5"/>
    <w:rsid w:val="009A1B9A"/>
    <w:rsid w:val="00A33216"/>
    <w:rsid w:val="00AB43CC"/>
    <w:rsid w:val="00B64D33"/>
    <w:rsid w:val="00C1612D"/>
    <w:rsid w:val="00D921AA"/>
    <w:rsid w:val="00E61A56"/>
    <w:rsid w:val="00E62F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B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01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01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317D7E0-5E05-4CC9-8FB3-93F93F3AE2D0}"/>
</file>

<file path=customXml/itemProps2.xml><?xml version="1.0" encoding="utf-8"?>
<ds:datastoreItem xmlns:ds="http://schemas.openxmlformats.org/officeDocument/2006/customXml" ds:itemID="{B022B48E-BF06-486C-8F23-DA3AA667D02E}"/>
</file>

<file path=customXml/itemProps3.xml><?xml version="1.0" encoding="utf-8"?>
<ds:datastoreItem xmlns:ds="http://schemas.openxmlformats.org/officeDocument/2006/customXml" ds:itemID="{1A638887-1380-4C51-89BF-C7B6BD64AB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6-09-08T02:53:00Z</dcterms:created>
  <dcterms:modified xsi:type="dcterms:W3CDTF">2016-09-0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